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3A7AF" w14:textId="07D9D592" w:rsidR="009C43D5" w:rsidRPr="00CA401B" w:rsidRDefault="00042D5E" w:rsidP="00CA401B">
      <w:pPr>
        <w:widowControl w:val="0"/>
        <w:spacing w:before="307"/>
        <w:ind w:right="-455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PARENTAL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VALUATION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ORM</w:t>
      </w:r>
      <w:r w:rsidR="003240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 w:rsidR="003240BB">
        <w:rPr>
          <w:rFonts w:ascii="Times New Roman" w:eastAsia="Times New Roman" w:hAnsi="Times New Roman" w:cs="Times New Roman"/>
          <w:b/>
          <w:bCs/>
          <w:sz w:val="20"/>
          <w:szCs w:val="20"/>
        </w:rPr>
        <w:t>P</w:t>
      </w:r>
      <w:r w:rsidR="00900E3E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003240BB">
        <w:rPr>
          <w:rFonts w:ascii="Times New Roman" w:eastAsia="Times New Roman" w:hAnsi="Times New Roman" w:cs="Times New Roman"/>
          <w:b/>
          <w:bCs/>
          <w:sz w:val="20"/>
          <w:szCs w:val="20"/>
        </w:rPr>
        <w:t>EF</w:t>
      </w:r>
      <w:proofErr w:type="spellEnd"/>
      <w:r w:rsidR="003240BB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</w:p>
    <w:p w14:paraId="6084931A" w14:textId="77777777" w:rsidR="009C43D5" w:rsidRPr="00CC336C" w:rsidRDefault="009C43D5" w:rsidP="009C43D5">
      <w:pPr>
        <w:spacing w:before="38" w:line="360" w:lineRule="auto"/>
        <w:ind w:left="11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DzTablo4"/>
        <w:tblW w:w="90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235"/>
        <w:gridCol w:w="5837"/>
      </w:tblGrid>
      <w:tr w:rsidR="009C43D5" w:rsidRPr="00CC336C" w14:paraId="476F0EA4" w14:textId="77777777" w:rsidTr="002C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4891C2" w14:textId="6FDDE6A4" w:rsidR="009C43D5" w:rsidRPr="007E01B2" w:rsidRDefault="00042D5E" w:rsidP="00900E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leas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pecify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lationship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FC7617" w14:textId="5C409D8D" w:rsidR="009C43D5" w:rsidRPr="002C3FC0" w:rsidRDefault="00042D5E" w:rsidP="006B1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FC0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proofErr w:type="spellEnd"/>
            <w:r w:rsidR="006B10F9" w:rsidRPr="002C3FC0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proofErr w:type="spellStart"/>
            <w:r w:rsidRPr="002C3FC0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proofErr w:type="spellEnd"/>
            <w:r w:rsidR="006B10F9" w:rsidRPr="002C3FC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proofErr w:type="spellStart"/>
            <w:r w:rsidRPr="002C3F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  <w:p w14:paraId="1B0C719B" w14:textId="7D7C2981" w:rsidR="006B10F9" w:rsidRPr="00CC336C" w:rsidRDefault="006B10F9" w:rsidP="006B1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F5133B3" wp14:editId="15D2ABB2">
                  <wp:extent cx="1928917" cy="285750"/>
                  <wp:effectExtent l="0" t="0" r="1905" b="0"/>
                  <wp:docPr id="11" name="Resi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45839"/>
                          <a:stretch/>
                        </pic:blipFill>
                        <pic:spPr bwMode="auto">
                          <a:xfrm>
                            <a:off x="0" y="0"/>
                            <a:ext cx="2068056" cy="3063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3D5" w:rsidRPr="00CC336C" w14:paraId="49E2AF93" w14:textId="77777777" w:rsidTr="002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F59F8E" w14:textId="20F63B90" w:rsidR="009C43D5" w:rsidRPr="007E01B2" w:rsidRDefault="00042D5E" w:rsidP="00900E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at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s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est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el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5A616D" w14:textId="5D8FF857" w:rsidR="009C43D5" w:rsidRPr="002C3FC0" w:rsidRDefault="00EE0AF4" w:rsidP="00EE0A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ary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11DFA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Middle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B22E7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Sc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Sc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F22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65F6D8A9" w14:textId="37993160" w:rsidR="00EE0AF4" w:rsidRPr="00CC336C" w:rsidRDefault="00EE0AF4" w:rsidP="00EE0AF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EC6D08" wp14:editId="36E0EC82">
                  <wp:extent cx="3472463" cy="285750"/>
                  <wp:effectExtent l="0" t="0" r="0" b="0"/>
                  <wp:docPr id="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1498" cy="307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3D5" w:rsidRPr="00CC336C" w14:paraId="23654858" w14:textId="77777777" w:rsidTr="002C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4E6288" w14:textId="72798FE8" w:rsidR="009C43D5" w:rsidRPr="007E01B2" w:rsidRDefault="00042D5E" w:rsidP="00900E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o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blings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oliosis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other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e-related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su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3728BA" w14:textId="3D0835A3" w:rsidR="009C43D5" w:rsidRPr="002C3FC0" w:rsidRDefault="00AE0237" w:rsidP="00AE02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proofErr w:type="spellEnd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No</w:t>
            </w:r>
          </w:p>
          <w:p w14:paraId="2326D27A" w14:textId="03C6351F" w:rsidR="00AE0237" w:rsidRPr="00CC336C" w:rsidRDefault="00AE0237" w:rsidP="00AE02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F08F78" wp14:editId="58BCEB0C">
                  <wp:extent cx="1107959" cy="285750"/>
                  <wp:effectExtent l="0" t="0" r="0" b="0"/>
                  <wp:docPr id="2" name="Resi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68890"/>
                          <a:stretch/>
                        </pic:blipFill>
                        <pic:spPr bwMode="auto">
                          <a:xfrm>
                            <a:off x="0" y="0"/>
                            <a:ext cx="1187879" cy="3063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3D5" w:rsidRPr="00CC336C" w14:paraId="493DCA20" w14:textId="77777777" w:rsidTr="002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FB3A08" w14:textId="63FB0C43" w:rsidR="009C43D5" w:rsidRPr="007E01B2" w:rsidRDefault="00042D5E" w:rsidP="00900E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t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hat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as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coliosis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ticed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768ED2" w14:textId="2ED1CE27" w:rsidR="009C43D5" w:rsidRDefault="00B3388D" w:rsidP="006B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-9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6B22E7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-12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6B22E7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-15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31628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  <w:proofErr w:type="spellStart"/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 w:rsidR="00316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EE263E" w14:textId="75B98E07" w:rsidR="006B22E7" w:rsidRPr="00CC336C" w:rsidRDefault="0031628E" w:rsidP="006B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8A99C0" wp14:editId="2603BAEF">
                  <wp:extent cx="3157016" cy="285750"/>
                  <wp:effectExtent l="0" t="0" r="5715" b="0"/>
                  <wp:docPr id="4" name="Resi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19364"/>
                          <a:stretch/>
                        </pic:blipFill>
                        <pic:spPr bwMode="auto">
                          <a:xfrm>
                            <a:off x="0" y="0"/>
                            <a:ext cx="3392589" cy="3070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43D5" w:rsidRPr="00CC336C" w14:paraId="02315000" w14:textId="77777777" w:rsidTr="002C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9B3A0" w14:textId="1D695319" w:rsidR="009C43D5" w:rsidRPr="007E01B2" w:rsidRDefault="00042D5E" w:rsidP="00900E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w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ny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en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ing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inal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042D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54CB73" w14:textId="1A7A4C13" w:rsidR="009C43D5" w:rsidRPr="002C3FC0" w:rsidRDefault="007E0E14" w:rsidP="003774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-12   </w:t>
            </w:r>
            <w:r w:rsidR="0037746C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-18</w:t>
            </w:r>
            <w:r w:rsidR="0037746C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9-24 </w:t>
            </w:r>
            <w:r w:rsidR="0037746C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-48 </w:t>
            </w:r>
            <w:r w:rsidR="0037746C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42D5E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84</w:t>
            </w:r>
          </w:p>
          <w:p w14:paraId="78BCE886" w14:textId="490DCEB2" w:rsidR="0037746C" w:rsidRPr="00CC336C" w:rsidRDefault="0037746C" w:rsidP="003774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1BF6D4A" wp14:editId="261397B1">
                  <wp:extent cx="3403971" cy="286385"/>
                  <wp:effectExtent l="0" t="0" r="0" b="5715"/>
                  <wp:docPr id="5" name="Resi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2131" cy="296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D74" w:rsidRPr="00CC336C" w14:paraId="6D269CBE" w14:textId="77777777" w:rsidTr="002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3C5358" w14:textId="77777777" w:rsidR="00726D74" w:rsidRPr="002C3FC0" w:rsidRDefault="00726D74" w:rsidP="00900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37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B55FF0E" w14:textId="5CD18311" w:rsidR="00726D74" w:rsidRPr="002C3FC0" w:rsidRDefault="00641E5C" w:rsidP="00641E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  <w:proofErr w:type="spellEnd"/>
            <w:r w:rsidR="00726D74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most</w:t>
            </w:r>
            <w:proofErr w:type="spellEnd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  <w:proofErr w:type="spellEnd"/>
            <w:r w:rsidR="00726D74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  <w:proofErr w:type="spellEnd"/>
            <w:r w:rsidR="00726D74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ten</w:t>
            </w:r>
            <w:proofErr w:type="spellEnd"/>
            <w:r w:rsidR="00726D74"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2C3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</w:t>
            </w:r>
            <w:proofErr w:type="spellEnd"/>
          </w:p>
        </w:tc>
      </w:tr>
      <w:tr w:rsidR="00726D74" w:rsidRPr="00CC336C" w14:paraId="1CCE354D" w14:textId="77777777" w:rsidTr="002C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36100" w14:textId="60CBBAD7" w:rsidR="00726D74" w:rsidRPr="007E01B2" w:rsidRDefault="00641E5C" w:rsidP="00900E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s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lling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o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ercises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DCFC77" w14:textId="29F239CF" w:rsidR="00726D74" w:rsidRPr="00CC336C" w:rsidRDefault="00726D74" w:rsidP="00726D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A08713" wp14:editId="456ACBAE">
                  <wp:extent cx="3550285" cy="287001"/>
                  <wp:effectExtent l="0" t="0" r="0" b="5715"/>
                  <wp:docPr id="6" name="Resi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D74" w:rsidRPr="00CC336C" w14:paraId="3C95FAD1" w14:textId="77777777" w:rsidTr="002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6E804" w14:textId="4192F66A" w:rsidR="00726D74" w:rsidRPr="007E01B2" w:rsidRDefault="00641E5C" w:rsidP="00900E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es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y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th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ly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ring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CFBD18" w14:textId="2D149BA4" w:rsidR="00726D74" w:rsidRPr="00CC336C" w:rsidRDefault="00726D74" w:rsidP="00726D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A3BCB8" wp14:editId="468BA607">
                  <wp:extent cx="3550285" cy="287001"/>
                  <wp:effectExtent l="0" t="0" r="0" b="5715"/>
                  <wp:docPr id="8" name="Resi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D74" w:rsidRPr="00CC336C" w14:paraId="673D745E" w14:textId="77777777" w:rsidTr="002C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72C28F" w14:textId="7C46F434" w:rsidR="00726D74" w:rsidRPr="007E01B2" w:rsidRDefault="00641E5C" w:rsidP="00900E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s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lling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a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9ED426" w14:textId="0D00C7D0" w:rsidR="00726D74" w:rsidRPr="00CC336C" w:rsidRDefault="00726D74" w:rsidP="00726D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FE1F2C" wp14:editId="3CFEC60F">
                  <wp:extent cx="3550285" cy="287001"/>
                  <wp:effectExtent l="0" t="0" r="0" b="5715"/>
                  <wp:docPr id="10" name="Resi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D74" w:rsidRPr="00CC336C" w14:paraId="63390ED2" w14:textId="77777777" w:rsidTr="002C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425AE0" w14:textId="716EDE8B" w:rsidR="00726D74" w:rsidRPr="007E01B2" w:rsidRDefault="00641E5C" w:rsidP="00900E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es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ain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out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c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A522E9" w14:textId="6FA6E212" w:rsidR="00726D74" w:rsidRPr="00CC336C" w:rsidRDefault="00726D74" w:rsidP="00726D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33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3BC4A6" wp14:editId="3FF3F4BD">
                  <wp:extent cx="3550285" cy="287001"/>
                  <wp:effectExtent l="0" t="0" r="0" b="5715"/>
                  <wp:docPr id="9" name="Resi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72" cy="29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6D74" w:rsidRPr="00CC336C" w14:paraId="42FB4520" w14:textId="77777777" w:rsidTr="002C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4B396C" w14:textId="77777777" w:rsidR="002C3FC0" w:rsidRDefault="002C3FC0" w:rsidP="00900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05358" w14:textId="77777777" w:rsidR="00B57013" w:rsidRDefault="00641E5C" w:rsidP="00900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r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s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willing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at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o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ink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ld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son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iefly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fy</w:t>
            </w:r>
            <w:proofErr w:type="spellEnd"/>
            <w:r w:rsidRPr="00641E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?</w:t>
            </w:r>
          </w:p>
          <w:p w14:paraId="230AF1CA" w14:textId="080C6354" w:rsidR="002C3FC0" w:rsidRPr="002C3FC0" w:rsidRDefault="002C3FC0" w:rsidP="00900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EA924B" w14:textId="77777777" w:rsidR="00726D74" w:rsidRPr="00CC336C" w:rsidRDefault="00726D74" w:rsidP="00726D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000018" w14:textId="53843000" w:rsidR="005A643B" w:rsidRDefault="005A643B" w:rsidP="00726D7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9" w14:textId="77777777" w:rsidR="005A643B" w:rsidRDefault="005A643B">
      <w:pPr>
        <w:spacing w:line="360" w:lineRule="auto"/>
      </w:pPr>
    </w:p>
    <w:sectPr w:rsidR="005A643B">
      <w:headerReference w:type="default" r:id="rId8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16DEE" w14:textId="77777777" w:rsidR="00C14297" w:rsidRDefault="00C14297" w:rsidP="00665235">
      <w:pPr>
        <w:spacing w:line="240" w:lineRule="auto"/>
      </w:pPr>
      <w:r>
        <w:separator/>
      </w:r>
    </w:p>
  </w:endnote>
  <w:endnote w:type="continuationSeparator" w:id="0">
    <w:p w14:paraId="2A69854B" w14:textId="77777777" w:rsidR="00C14297" w:rsidRDefault="00C14297" w:rsidP="006652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0CFD6" w14:textId="77777777" w:rsidR="00C14297" w:rsidRDefault="00C14297" w:rsidP="00665235">
      <w:pPr>
        <w:spacing w:line="240" w:lineRule="auto"/>
      </w:pPr>
      <w:r>
        <w:separator/>
      </w:r>
    </w:p>
  </w:footnote>
  <w:footnote w:type="continuationSeparator" w:id="0">
    <w:p w14:paraId="4B002AE5" w14:textId="77777777" w:rsidR="00C14297" w:rsidRDefault="00C14297" w:rsidP="006652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D01AB" w14:textId="6329BE2B" w:rsidR="00665235" w:rsidRPr="00CA401B" w:rsidRDefault="00665235">
    <w:pPr>
      <w:pStyle w:val="stBilgi"/>
      <w:rPr>
        <w:rFonts w:ascii="Times New Roman" w:hAnsi="Times New Roman" w:cs="Times New Roman"/>
        <w:b/>
        <w:bCs/>
        <w:sz w:val="20"/>
        <w:szCs w:val="20"/>
        <w:lang w:val="tr-TR"/>
      </w:rPr>
    </w:pPr>
    <w:proofErr w:type="spellStart"/>
    <w:r w:rsidRPr="00CA401B">
      <w:rPr>
        <w:rFonts w:ascii="Times New Roman" w:hAnsi="Times New Roman" w:cs="Times New Roman"/>
        <w:b/>
        <w:bCs/>
        <w:sz w:val="20"/>
        <w:szCs w:val="20"/>
        <w:lang w:val="tr-TR"/>
      </w:rPr>
      <w:t>Ap</w:t>
    </w:r>
    <w:r w:rsidR="00330586" w:rsidRPr="00CA401B">
      <w:rPr>
        <w:rFonts w:ascii="Times New Roman" w:hAnsi="Times New Roman" w:cs="Times New Roman"/>
        <w:b/>
        <w:bCs/>
        <w:sz w:val="20"/>
        <w:szCs w:val="20"/>
        <w:lang w:val="tr-TR"/>
      </w:rPr>
      <w:t>p</w:t>
    </w:r>
    <w:r w:rsidRPr="00CA401B">
      <w:rPr>
        <w:rFonts w:ascii="Times New Roman" w:hAnsi="Times New Roman" w:cs="Times New Roman"/>
        <w:b/>
        <w:bCs/>
        <w:sz w:val="20"/>
        <w:szCs w:val="20"/>
        <w:lang w:val="tr-TR"/>
      </w:rPr>
      <w:t>endix</w:t>
    </w:r>
    <w:proofErr w:type="spellEnd"/>
    <w:r w:rsidRPr="00CA401B">
      <w:rPr>
        <w:rFonts w:ascii="Times New Roman" w:hAnsi="Times New Roman" w:cs="Times New Roman"/>
        <w:b/>
        <w:bCs/>
        <w:sz w:val="20"/>
        <w:szCs w:val="20"/>
        <w:lang w:val="tr-TR"/>
      </w:rPr>
      <w:t xml:space="preserve">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B63FB"/>
    <w:multiLevelType w:val="multilevel"/>
    <w:tmpl w:val="B9A0A7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89874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43B"/>
    <w:rsid w:val="00042D5E"/>
    <w:rsid w:val="00093D73"/>
    <w:rsid w:val="000E2F2A"/>
    <w:rsid w:val="00101D1F"/>
    <w:rsid w:val="00211DFA"/>
    <w:rsid w:val="002529BF"/>
    <w:rsid w:val="0027372A"/>
    <w:rsid w:val="002C3FC0"/>
    <w:rsid w:val="00314333"/>
    <w:rsid w:val="0031628E"/>
    <w:rsid w:val="003240BB"/>
    <w:rsid w:val="00330586"/>
    <w:rsid w:val="0037746C"/>
    <w:rsid w:val="0041191D"/>
    <w:rsid w:val="00436064"/>
    <w:rsid w:val="00457E66"/>
    <w:rsid w:val="0048514F"/>
    <w:rsid w:val="00560A6E"/>
    <w:rsid w:val="005A643B"/>
    <w:rsid w:val="00641E5C"/>
    <w:rsid w:val="00665235"/>
    <w:rsid w:val="00695098"/>
    <w:rsid w:val="006B10F9"/>
    <w:rsid w:val="006B22E7"/>
    <w:rsid w:val="006B5E57"/>
    <w:rsid w:val="0071113F"/>
    <w:rsid w:val="00726D74"/>
    <w:rsid w:val="00780B08"/>
    <w:rsid w:val="007E01B2"/>
    <w:rsid w:val="007E0E14"/>
    <w:rsid w:val="00900E3E"/>
    <w:rsid w:val="0093654A"/>
    <w:rsid w:val="009609D7"/>
    <w:rsid w:val="009C43D5"/>
    <w:rsid w:val="009F26C2"/>
    <w:rsid w:val="00A30814"/>
    <w:rsid w:val="00A82ABC"/>
    <w:rsid w:val="00AE0237"/>
    <w:rsid w:val="00B3388D"/>
    <w:rsid w:val="00B4577A"/>
    <w:rsid w:val="00B57013"/>
    <w:rsid w:val="00C14297"/>
    <w:rsid w:val="00CA401B"/>
    <w:rsid w:val="00D36F15"/>
    <w:rsid w:val="00EA7FD8"/>
    <w:rsid w:val="00EC3742"/>
    <w:rsid w:val="00EE0AF4"/>
    <w:rsid w:val="00EE1536"/>
    <w:rsid w:val="00F22E52"/>
    <w:rsid w:val="00FD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5F52B"/>
  <w15:docId w15:val="{363F3872-3954-9D4E-9AC3-DDC071A6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tr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DzTablo4">
    <w:name w:val="Plain Table 4"/>
    <w:basedOn w:val="NormalTablo"/>
    <w:uiPriority w:val="44"/>
    <w:rsid w:val="009C43D5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">
    <w:name w:val="Table Grid"/>
    <w:basedOn w:val="NormalTablo"/>
    <w:uiPriority w:val="39"/>
    <w:rsid w:val="00726D74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665235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65235"/>
  </w:style>
  <w:style w:type="paragraph" w:styleId="AltBilgi">
    <w:name w:val="footer"/>
    <w:basedOn w:val="Normal"/>
    <w:link w:val="AltBilgiChar"/>
    <w:uiPriority w:val="99"/>
    <w:unhideWhenUsed/>
    <w:rsid w:val="00665235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65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na ÖZDEMİR GÖRGÜ</cp:lastModifiedBy>
  <cp:revision>4</cp:revision>
  <dcterms:created xsi:type="dcterms:W3CDTF">2025-06-11T16:18:00Z</dcterms:created>
  <dcterms:modified xsi:type="dcterms:W3CDTF">2025-06-11T16:20:00Z</dcterms:modified>
</cp:coreProperties>
</file>